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BF901" w14:textId="77777777" w:rsidR="00095F8E" w:rsidRPr="00EB3D7A" w:rsidRDefault="00095F8E" w:rsidP="00095F8E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EB3D7A">
        <w:rPr>
          <w:rFonts w:ascii="Times New Roman" w:hAnsi="Times New Roman" w:cs="Times New Roman"/>
          <w:b/>
          <w:bCs/>
          <w:noProof/>
        </w:rPr>
        <w:t>Supplementary Table 2:</w:t>
      </w:r>
      <w:r w:rsidRPr="00EB3D7A">
        <w:rPr>
          <w:rFonts w:ascii="Times New Roman" w:hAnsi="Times New Roman" w:cs="Times New Roman"/>
          <w:noProof/>
        </w:rPr>
        <w:t xml:space="preserve"> Number of failures at each site for each treatment group. Thin/thick refers to the region of the specimen in which failure occurred. </w:t>
      </w:r>
    </w:p>
    <w:p w14:paraId="112C5CEE" w14:textId="77777777" w:rsidR="00095F8E" w:rsidRPr="00EB3D7A" w:rsidRDefault="00095F8E" w:rsidP="00095F8E">
      <w:pPr>
        <w:spacing w:line="480" w:lineRule="auto"/>
        <w:jc w:val="both"/>
        <w:rPr>
          <w:rFonts w:ascii="Times New Roman" w:hAnsi="Times New Roman" w:cs="Times New Roman"/>
        </w:rPr>
      </w:pPr>
      <w:r w:rsidRPr="00EB3D7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8C6531" wp14:editId="0C12C01A">
            <wp:extent cx="5727700" cy="382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3D7A">
        <w:rPr>
          <w:rFonts w:ascii="Times New Roman" w:hAnsi="Times New Roman" w:cs="Times New Roman"/>
        </w:rPr>
        <w:t xml:space="preserve"> </w:t>
      </w:r>
    </w:p>
    <w:p w14:paraId="6DF5C776" w14:textId="77777777" w:rsidR="00095F8E" w:rsidRDefault="00095F8E"/>
    <w:sectPr w:rsidR="00095F8E" w:rsidSect="00EB3D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8E"/>
    <w:rsid w:val="00095F8E"/>
    <w:rsid w:val="00A6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E40A"/>
  <w15:chartTrackingRefBased/>
  <w15:docId w15:val="{EE0F694E-D875-4A46-BD0B-433C45A5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8T03:30:00Z</dcterms:created>
  <dcterms:modified xsi:type="dcterms:W3CDTF">2020-12-28T03:30:00Z</dcterms:modified>
</cp:coreProperties>
</file>